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98CB4" w14:textId="77777777" w:rsidR="00C93FEC" w:rsidRPr="000C5E7B" w:rsidRDefault="00C93FEC" w:rsidP="00C93FE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tended Data Figure 7-1</w:t>
      </w:r>
      <w:r w:rsidRPr="000C5E7B">
        <w:rPr>
          <w:b/>
          <w:bCs/>
          <w:color w:val="000000" w:themeColor="text1"/>
        </w:rPr>
        <w:t>. Linear mixed effects model results for caudate alpha-beta power during correct trials.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2060"/>
        <w:gridCol w:w="972"/>
        <w:gridCol w:w="1580"/>
        <w:gridCol w:w="980"/>
        <w:gridCol w:w="680"/>
        <w:gridCol w:w="1300"/>
        <w:gridCol w:w="1180"/>
        <w:gridCol w:w="1170"/>
      </w:tblGrid>
      <w:tr w:rsidR="00C93FEC" w:rsidRPr="000C5E7B" w14:paraId="11928555" w14:textId="77777777" w:rsidTr="006E56C1">
        <w:trPr>
          <w:trHeight w:val="56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79142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C6FD6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B3CEF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4D6EA5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A9744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9F80E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5E7B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F14AF">
              <w:rPr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9DD75F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5C50C0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</w:tr>
      <w:tr w:rsidR="00C93FEC" w:rsidRPr="000C5E7B" w14:paraId="367E3D47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CE78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9B19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EF30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EDDD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20092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86E0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352A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75469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78</w:t>
            </w:r>
          </w:p>
        </w:tc>
      </w:tr>
      <w:tr w:rsidR="00C93FEC" w:rsidRPr="000C5E7B" w14:paraId="5957D8A4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8D4F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D23C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2D07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283A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2C3C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DA9B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39DC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C86AF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C93FEC" w:rsidRPr="000C5E7B" w14:paraId="73A7C537" w14:textId="77777777" w:rsidTr="006E56C1">
        <w:trPr>
          <w:trHeight w:val="28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EE92B" w14:textId="77777777" w:rsidR="00C93FEC" w:rsidRPr="000C5E7B" w:rsidRDefault="00C93FE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*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3C514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C5B6A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BF8D4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5B8A8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9BE20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FBB33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D6AD2" w14:textId="77777777" w:rsidR="00C93FEC" w:rsidRPr="000C5E7B" w:rsidRDefault="00C93FE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42</w:t>
            </w:r>
          </w:p>
        </w:tc>
      </w:tr>
    </w:tbl>
    <w:p w14:paraId="0645C166" w14:textId="77777777" w:rsidR="00C93FEC" w:rsidRPr="000C5E7B" w:rsidRDefault="00C93FEC" w:rsidP="00C93FEC">
      <w:pPr>
        <w:rPr>
          <w:color w:val="000000" w:themeColor="text1"/>
        </w:rPr>
      </w:pPr>
      <w:r w:rsidRPr="000C5E7B">
        <w:rPr>
          <w:color w:val="000000" w:themeColor="text1"/>
        </w:rPr>
        <w:t>DF = degrees of freedom, CI = confidence interval.</w:t>
      </w:r>
    </w:p>
    <w:p w14:paraId="752479ED" w14:textId="77777777" w:rsidR="00D940F3" w:rsidRDefault="00D940F3"/>
    <w:sectPr w:rsidR="00D94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EC"/>
    <w:rsid w:val="000311AF"/>
    <w:rsid w:val="00407AEC"/>
    <w:rsid w:val="006F2417"/>
    <w:rsid w:val="00C67F4D"/>
    <w:rsid w:val="00C93FEC"/>
    <w:rsid w:val="00D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61BC6"/>
  <w15:chartTrackingRefBased/>
  <w15:docId w15:val="{41071CA0-2EA0-0144-B3AE-6B1665C77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FE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F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F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F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F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F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F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F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F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F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F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3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F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3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F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3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F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3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F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5:00Z</dcterms:created>
  <dcterms:modified xsi:type="dcterms:W3CDTF">2026-05-15T18:35:00Z</dcterms:modified>
</cp:coreProperties>
</file>